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6E3" w:rsidRDefault="007626E3">
      <w:bookmarkStart w:id="0" w:name="_GoBack"/>
      <w:bookmarkEnd w:id="0"/>
      <w:r>
        <w:t>S</w:t>
      </w:r>
      <w:r w:rsidR="00586EF8">
        <w:t>5</w:t>
      </w:r>
      <w:r>
        <w:t>_Table: Therapy documentation</w:t>
      </w:r>
    </w:p>
    <w:tbl>
      <w:tblPr>
        <w:tblW w:w="98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885"/>
        <w:gridCol w:w="1631"/>
        <w:gridCol w:w="1529"/>
        <w:gridCol w:w="1474"/>
        <w:gridCol w:w="1260"/>
        <w:gridCol w:w="1692"/>
      </w:tblGrid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ventio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tient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rapy session (number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rticalization duration in minutes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ximal verticalization angl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uration maximal angle in minutes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ruption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2F6354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lastRenderedPageBreak/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lastRenderedPageBreak/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lastRenderedPageBreak/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lastRenderedPageBreak/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624E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B94DAC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B94DAC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B94DAC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lastRenderedPageBreak/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B94DAC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B94DAC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lt tabl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B94DAC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626E3" w:rsidRPr="003C1EE0" w:rsidTr="00273EAB">
        <w:trPr>
          <w:trHeight w:val="30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Erigo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626E3" w:rsidRPr="003C1EE0" w:rsidRDefault="007626E3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C1E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:rsidR="007626E3" w:rsidRPr="003C1EE0" w:rsidRDefault="00624EB0" w:rsidP="00FD73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n.a.</w:t>
            </w:r>
          </w:p>
        </w:tc>
      </w:tr>
    </w:tbl>
    <w:p w:rsidR="00F828FB" w:rsidRDefault="00DA4061">
      <w:r>
        <w:lastRenderedPageBreak/>
        <w:t>Ab</w:t>
      </w:r>
      <w:r w:rsidR="00C80E81">
        <w:t>br</w:t>
      </w:r>
      <w:r w:rsidR="00CD211C">
        <w:t>.</w:t>
      </w:r>
      <w:r w:rsidR="00C80E81">
        <w:t>:  n.a</w:t>
      </w:r>
      <w:proofErr w:type="gramStart"/>
      <w:r w:rsidR="00C80E81">
        <w:t>.</w:t>
      </w:r>
      <w:r>
        <w:t>,</w:t>
      </w:r>
      <w:proofErr w:type="gramEnd"/>
      <w:r>
        <w:t xml:space="preserve"> no</w:t>
      </w:r>
      <w:r w:rsidR="00C80E81">
        <w:t xml:space="preserve"> therapy </w:t>
      </w:r>
      <w:r>
        <w:t>applied</w:t>
      </w:r>
      <w:r w:rsidR="00CF5EF4">
        <w:t xml:space="preserve"> or not documented</w:t>
      </w:r>
      <w:r>
        <w:t xml:space="preserve">; interruption 0, no therapy interruption; interruption 1, therapy interruption necessary. </w:t>
      </w:r>
    </w:p>
    <w:sectPr w:rsidR="00F828FB" w:rsidSect="00DA4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EE0"/>
    <w:rsid w:val="0014661B"/>
    <w:rsid w:val="00273EAB"/>
    <w:rsid w:val="002F6354"/>
    <w:rsid w:val="003C1EE0"/>
    <w:rsid w:val="00586EF8"/>
    <w:rsid w:val="00624EB0"/>
    <w:rsid w:val="00715F5D"/>
    <w:rsid w:val="007626E3"/>
    <w:rsid w:val="00B437D3"/>
    <w:rsid w:val="00B94DAC"/>
    <w:rsid w:val="00C80E81"/>
    <w:rsid w:val="00CD211C"/>
    <w:rsid w:val="00CF5EF4"/>
    <w:rsid w:val="00DA4061"/>
    <w:rsid w:val="00DD174A"/>
    <w:rsid w:val="00F71075"/>
    <w:rsid w:val="00F8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semiHidden/>
    <w:unhideWhenUsed/>
    <w:rsid w:val="003C1EE0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3C1EE0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semiHidden/>
    <w:unhideWhenUsed/>
    <w:rsid w:val="003C1EE0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3C1EE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6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45</Words>
  <Characters>9109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 - College of Education</Company>
  <LinksUpToDate>false</LinksUpToDate>
  <CharactersWithSpaces>10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Krewer</dc:creator>
  <cp:lastModifiedBy>Carmen Krewer</cp:lastModifiedBy>
  <cp:revision>2</cp:revision>
  <dcterms:created xsi:type="dcterms:W3CDTF">2015-07-13T13:58:00Z</dcterms:created>
  <dcterms:modified xsi:type="dcterms:W3CDTF">2015-07-13T13:58:00Z</dcterms:modified>
</cp:coreProperties>
</file>